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>Tab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le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1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  <w:t>Selenium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  <w:t xml:space="preserve"> content in wheat grains around the world</w:t>
      </w:r>
    </w:p>
    <w:tbl>
      <w:tblPr>
        <w:tblStyle w:val="6"/>
        <w:tblW w:w="11139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3"/>
        <w:gridCol w:w="896"/>
        <w:gridCol w:w="1481"/>
        <w:gridCol w:w="2438"/>
        <w:gridCol w:w="696"/>
        <w:gridCol w:w="908"/>
        <w:gridCol w:w="1508"/>
        <w:gridCol w:w="246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Serial number</w:t>
            </w:r>
          </w:p>
        </w:tc>
        <w:tc>
          <w:tcPr>
            <w:tcW w:w="89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  <w:t>Country</w:t>
            </w:r>
          </w:p>
        </w:tc>
        <w:tc>
          <w:tcPr>
            <w:tcW w:w="148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Fertilizing method</w:t>
            </w:r>
          </w:p>
        </w:tc>
        <w:tc>
          <w:tcPr>
            <w:tcW w:w="24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Fertilizing amount</w:t>
            </w:r>
          </w:p>
        </w:tc>
        <w:tc>
          <w:tcPr>
            <w:tcW w:w="69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Number of samples</w:t>
            </w:r>
          </w:p>
        </w:tc>
        <w:tc>
          <w:tcPr>
            <w:tcW w:w="241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Grai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Seleniu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 content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g·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6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Referenc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48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ean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ange</w:t>
            </w:r>
          </w:p>
        </w:tc>
        <w:tc>
          <w:tcPr>
            <w:tcW w:w="246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stralia </w:t>
            </w:r>
          </w:p>
        </w:tc>
        <w:tc>
          <w:tcPr>
            <w:tcW w:w="14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2.86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0.00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Lines="0" w:afterLines="0"/>
              <w:ind w:left="420" w:hanging="42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obinso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, 19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rgentina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0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obinso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, 19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nada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obinso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, 19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xico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obinso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, 19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0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obinso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, 19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0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obinso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, 19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eric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3.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0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obinso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, 19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w Zealand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obinso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, 19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ungary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0.00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0.00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obinso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, 19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erica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1.80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4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9.00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H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et al.,1981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il fertilization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82/6.45/12.9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9.19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7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</w:rPr>
              <w:t>Tveitne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et al.,199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4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75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4.00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tbl>
            <w:tblPr>
              <w:tblStyle w:val="6"/>
              <w:tblW w:w="10642" w:type="dxa"/>
              <w:jc w:val="center"/>
              <w:shd w:val="clear" w:color="auto" w:fill="auto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642"/>
            </w:tblGrid>
            <w:tr>
              <w:tblPrEx>
                <w:shd w:val="clear" w:color="auto" w:fill="auto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460" w:hRule="atLeast"/>
                <w:jc w:val="center"/>
              </w:trPr>
              <w:tc>
                <w:tcPr>
                  <w:tcW w:w="2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0" w:type="dxa"/>
                    <w:left w:w="10" w:type="dxa"/>
                    <w:right w:w="10" w:type="dxa"/>
                  </w:tcMar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color w:val="auto"/>
                      <w:sz w:val="18"/>
                      <w:szCs w:val="18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sz w:val="18"/>
                      <w:szCs w:val="18"/>
                    </w:rPr>
                    <w:t>Tveitnes</w:t>
                  </w:r>
                  <w:r>
                    <w:rPr>
                      <w:rFonts w:hint="default" w:ascii="Times New Roman" w:hAnsi="Times New Roman" w:eastAsia="宋体" w:cs="Times New Roman"/>
                      <w:color w:val="auto"/>
                      <w:sz w:val="18"/>
                      <w:szCs w:val="18"/>
                      <w:lang w:val="en-US" w:eastAsia="zh-CN"/>
                    </w:rPr>
                    <w:t xml:space="preserve"> et al.,1995</w:t>
                  </w: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lang w:val="en-US" w:eastAsia="zh-CN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color w:val="auto"/>
                      <w:sz w:val="18"/>
                      <w:szCs w:val="18"/>
                      <w:vertAlign w:val="superscript"/>
                      <w:lang w:val="en-US" w:eastAsia="zh-CN"/>
                    </w:rPr>
                    <w:t>48</w:t>
                  </w:r>
                </w:p>
              </w:tc>
            </w:tr>
          </w:tbl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50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7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4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iaz-Alarco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et al., 1996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4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xico 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0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Wyatt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et al., 1996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stralia 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0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0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yons et al., 200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stralia 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7.59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0.00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yons et al., 200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taly 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9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3.5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5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padoni et al., 200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5.76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2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adav et al., 200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 4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taly 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9.17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.2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2.5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ubadda et al., 200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lovakia 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.25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</w:rPr>
              <w:t>Ducsa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et al., 200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lovakia 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il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/300/500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6.83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8.00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</w:rPr>
              <w:t>Ducsa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et al., 200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10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a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et 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.,20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aking seeds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/0.5/1.0/2.5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mg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S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eastAsia="zh-CN"/>
              </w:rPr>
              <w:t>-1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.50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.8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.60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a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et 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.,20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47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u et al.,20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4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.34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il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/0.25/0.5/1.0/2.0/3.0/5.0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mg·kg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O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.5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47.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90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/30/45/60/75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84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60.00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95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8.94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Zh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.16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2.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.49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Zh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Continued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>Tab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le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1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  <w:t>Selenium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  <w:t xml:space="preserve"> content in wheat grains around the world</w:t>
      </w:r>
    </w:p>
    <w:tbl>
      <w:tblPr>
        <w:tblStyle w:val="6"/>
        <w:tblW w:w="11115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1"/>
        <w:gridCol w:w="894"/>
        <w:gridCol w:w="1478"/>
        <w:gridCol w:w="2433"/>
        <w:gridCol w:w="694"/>
        <w:gridCol w:w="906"/>
        <w:gridCol w:w="1505"/>
        <w:gridCol w:w="246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Serial number</w:t>
            </w:r>
          </w:p>
        </w:tc>
        <w:tc>
          <w:tcPr>
            <w:tcW w:w="89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  <w:t>Country</w:t>
            </w:r>
          </w:p>
        </w:tc>
        <w:tc>
          <w:tcPr>
            <w:tcW w:w="147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Fertilizing method</w:t>
            </w:r>
          </w:p>
        </w:tc>
        <w:tc>
          <w:tcPr>
            <w:tcW w:w="243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Fertilizing amount</w:t>
            </w:r>
          </w:p>
        </w:tc>
        <w:tc>
          <w:tcPr>
            <w:tcW w:w="69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Number of samples</w:t>
            </w:r>
          </w:p>
        </w:tc>
        <w:tc>
          <w:tcPr>
            <w:tcW w:w="241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 xml:space="preserve">Grai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eleniu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 xml:space="preserve"> content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g·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46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Referenc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7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43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ean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ange</w:t>
            </w:r>
          </w:p>
        </w:tc>
        <w:tc>
          <w:tcPr>
            <w:tcW w:w="246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rtugal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/20/100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6.67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00.000</w:t>
            </w:r>
          </w:p>
        </w:tc>
        <w:tc>
          <w:tcPr>
            <w:tcW w:w="2464" w:type="dxa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alinh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et al., 2012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50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.1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Zh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95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5.90</w:t>
            </w:r>
          </w:p>
        </w:tc>
        <w:tc>
          <w:tcPr>
            <w:tcW w:w="150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Zh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.50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1.0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Zh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26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1.50</w:t>
            </w:r>
          </w:p>
        </w:tc>
        <w:tc>
          <w:tcPr>
            <w:tcW w:w="150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9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4.00</w:t>
            </w:r>
          </w:p>
        </w:tc>
        <w:tc>
          <w:tcPr>
            <w:tcW w:w="246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Zh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67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0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2012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/15/19/30/38/46/57/61/76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4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6.0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2012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il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/300/450/600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6.25</w:t>
            </w:r>
          </w:p>
        </w:tc>
        <w:tc>
          <w:tcPr>
            <w:tcW w:w="150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9.00</w:t>
            </w:r>
          </w:p>
        </w:tc>
        <w:tc>
          <w:tcPr>
            <w:tcW w:w="246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2012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lgeria 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.00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.9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.0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8"/>
                <w:szCs w:val="18"/>
              </w:rPr>
              <w:t>Beladel et al., 20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7.34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ei</w:t>
            </w:r>
            <w:r>
              <w:rPr>
                <w:rFonts w:hint="default" w:ascii="Times New Roman" w:hAnsi="Times New Roman" w:eastAsia="Calibri" w:cs="Times New Roman"/>
                <w:color w:val="auto"/>
                <w:sz w:val="18"/>
                <w:szCs w:val="18"/>
              </w:rPr>
              <w:t xml:space="preserve"> et al., 20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oaking seeds 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μM Na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O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5.00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0.0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8"/>
                <w:szCs w:val="18"/>
              </w:rPr>
              <w:t>Souza et al., 201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95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0.07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.6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7.45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Me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2014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15</w:t>
            </w:r>
          </w:p>
        </w:tc>
        <w:tc>
          <w:tcPr>
            <w:tcW w:w="150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6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6.76</w:t>
            </w:r>
          </w:p>
        </w:tc>
        <w:tc>
          <w:tcPr>
            <w:tcW w:w="246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Me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2014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.60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8"/>
                <w:szCs w:val="18"/>
              </w:rPr>
              <w:t>Poblaciones et al., 201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147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/20/40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1.47</w:t>
            </w:r>
          </w:p>
        </w:tc>
        <w:tc>
          <w:tcPr>
            <w:tcW w:w="150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.6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83.20</w:t>
            </w:r>
          </w:p>
        </w:tc>
        <w:tc>
          <w:tcPr>
            <w:tcW w:w="246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8"/>
                <w:szCs w:val="18"/>
              </w:rPr>
              <w:t>Poblaciones et al., 201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3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1.33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4.0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Zh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9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48.00</w:t>
            </w:r>
          </w:p>
        </w:tc>
        <w:tc>
          <w:tcPr>
            <w:tcW w:w="150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3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94.00</w:t>
            </w:r>
          </w:p>
        </w:tc>
        <w:tc>
          <w:tcPr>
            <w:tcW w:w="246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Zh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.00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0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Yu,2015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/45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9.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7.0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Yu,2015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il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/700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6.83</w:t>
            </w:r>
          </w:p>
        </w:tc>
        <w:tc>
          <w:tcPr>
            <w:tcW w:w="150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6.00</w:t>
            </w:r>
          </w:p>
        </w:tc>
        <w:tc>
          <w:tcPr>
            <w:tcW w:w="246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Yu,2015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rtugal  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.00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.0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alinh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et al., 2015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rtug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31.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00.0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alinh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et al., 2015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rtugal</w:t>
            </w:r>
          </w:p>
        </w:tc>
        <w:tc>
          <w:tcPr>
            <w:tcW w:w="147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il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11.33</w:t>
            </w:r>
          </w:p>
        </w:tc>
        <w:tc>
          <w:tcPr>
            <w:tcW w:w="150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0.00</w:t>
            </w:r>
          </w:p>
        </w:tc>
        <w:tc>
          <w:tcPr>
            <w:tcW w:w="246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alinh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et al., 2015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0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0.00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00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.0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iu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95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0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7.80</w:t>
            </w:r>
          </w:p>
        </w:tc>
        <w:tc>
          <w:tcPr>
            <w:tcW w:w="150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2.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96.5</w:t>
            </w:r>
          </w:p>
        </w:tc>
        <w:tc>
          <w:tcPr>
            <w:tcW w:w="246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iu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taly 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.75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0.0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e Vita et al., 201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taly </w:t>
            </w:r>
          </w:p>
        </w:tc>
        <w:tc>
          <w:tcPr>
            <w:tcW w:w="147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/5/10/15/20/25/50/80/100/120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64.00</w:t>
            </w:r>
          </w:p>
        </w:tc>
        <w:tc>
          <w:tcPr>
            <w:tcW w:w="150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270.00</w:t>
            </w:r>
          </w:p>
        </w:tc>
        <w:tc>
          <w:tcPr>
            <w:tcW w:w="2464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e Vita et al., 201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/60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5.00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0.0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ng et al.,2017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741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1</w:t>
            </w:r>
          </w:p>
        </w:tc>
        <w:tc>
          <w:tcPr>
            <w:tcW w:w="894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78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3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4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7</w:t>
            </w:r>
          </w:p>
        </w:tc>
        <w:tc>
          <w:tcPr>
            <w:tcW w:w="906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.57</w:t>
            </w:r>
          </w:p>
        </w:tc>
        <w:tc>
          <w:tcPr>
            <w:tcW w:w="1505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.00</w:t>
            </w:r>
          </w:p>
        </w:tc>
        <w:tc>
          <w:tcPr>
            <w:tcW w:w="2464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Continued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>Tab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le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1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  <w:t>Selenium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  <w:t xml:space="preserve"> content in wheat grains around the world</w:t>
      </w:r>
    </w:p>
    <w:tbl>
      <w:tblPr>
        <w:tblStyle w:val="6"/>
        <w:tblW w:w="11139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3"/>
        <w:gridCol w:w="896"/>
        <w:gridCol w:w="1481"/>
        <w:gridCol w:w="2438"/>
        <w:gridCol w:w="696"/>
        <w:gridCol w:w="908"/>
        <w:gridCol w:w="1508"/>
        <w:gridCol w:w="246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8" w:hRule="exact"/>
          <w:jc w:val="center"/>
        </w:trPr>
        <w:tc>
          <w:tcPr>
            <w:tcW w:w="74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Serial number</w:t>
            </w:r>
          </w:p>
        </w:tc>
        <w:tc>
          <w:tcPr>
            <w:tcW w:w="89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  <w:t>Country</w:t>
            </w:r>
          </w:p>
        </w:tc>
        <w:tc>
          <w:tcPr>
            <w:tcW w:w="148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Fertilizing method</w:t>
            </w:r>
          </w:p>
        </w:tc>
        <w:tc>
          <w:tcPr>
            <w:tcW w:w="24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Fertilizing amount</w:t>
            </w:r>
          </w:p>
        </w:tc>
        <w:tc>
          <w:tcPr>
            <w:tcW w:w="69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Number of samples</w:t>
            </w:r>
          </w:p>
        </w:tc>
        <w:tc>
          <w:tcPr>
            <w:tcW w:w="241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 xml:space="preserve">Grai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eleniu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 xml:space="preserve"> content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g·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46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Referenc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  <w:jc w:val="center"/>
        </w:trPr>
        <w:tc>
          <w:tcPr>
            <w:tcW w:w="7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8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4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ean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ange</w:t>
            </w:r>
          </w:p>
        </w:tc>
        <w:tc>
          <w:tcPr>
            <w:tcW w:w="246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31 </w:t>
            </w: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49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7</w:t>
            </w: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5.86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8.00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a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et al., 20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2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Israel 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8.22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Russia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5.4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Canada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.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8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4.7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Portugal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.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Australia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1.2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Ukraine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South Afric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.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Americ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5.6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.9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3.4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Argentina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.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79"/>
                <w:tab w:val="center" w:pos="808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Spai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2.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6.4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Cypres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.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Italy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8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Syria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4.7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Iraq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.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India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.06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3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.99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.0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.75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Feng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/30/45/60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8.80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7.1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8.21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Feng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4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.83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n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exac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/5/7.5/10/12.5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9.42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3.00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Jin et al., 2018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5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95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81.10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0.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15.5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hang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.75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.00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hang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6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7.20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4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6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Qin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7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56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Dong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8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5.88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Chen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il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5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5.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Chen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8.47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6.2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1.73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Chen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9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00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7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4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7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India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8.17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9.00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Continued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>Tab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le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1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  <w:t>Selenium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  <w:t xml:space="preserve"> content in wheat grains around the world</w:t>
      </w:r>
    </w:p>
    <w:tbl>
      <w:tblPr>
        <w:tblStyle w:val="6"/>
        <w:tblW w:w="11139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3"/>
        <w:gridCol w:w="896"/>
        <w:gridCol w:w="1481"/>
        <w:gridCol w:w="2438"/>
        <w:gridCol w:w="696"/>
        <w:gridCol w:w="908"/>
        <w:gridCol w:w="1508"/>
        <w:gridCol w:w="246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5" w:hRule="exact"/>
          <w:jc w:val="center"/>
        </w:trPr>
        <w:tc>
          <w:tcPr>
            <w:tcW w:w="7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Serial number</w:t>
            </w:r>
          </w:p>
        </w:tc>
        <w:tc>
          <w:tcPr>
            <w:tcW w:w="89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  <w:t>Country</w:t>
            </w:r>
          </w:p>
        </w:tc>
        <w:tc>
          <w:tcPr>
            <w:tcW w:w="148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Fertilizing method</w:t>
            </w:r>
          </w:p>
        </w:tc>
        <w:tc>
          <w:tcPr>
            <w:tcW w:w="24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Fertilizing amount</w:t>
            </w:r>
          </w:p>
        </w:tc>
        <w:tc>
          <w:tcPr>
            <w:tcW w:w="69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Number of samples</w:t>
            </w:r>
          </w:p>
        </w:tc>
        <w:tc>
          <w:tcPr>
            <w:tcW w:w="241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Grai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Seleniu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 content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g·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6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Referenc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exact"/>
          <w:jc w:val="center"/>
        </w:trPr>
        <w:tc>
          <w:tcPr>
            <w:tcW w:w="7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4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4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ean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ange</w:t>
            </w:r>
          </w:p>
        </w:tc>
        <w:tc>
          <w:tcPr>
            <w:tcW w:w="246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Ind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6.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8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5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Mexico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Mexico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9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5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3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Turke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Turke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8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5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4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Pakista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5.2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7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Pakista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2.8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2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6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3" w:hRule="exac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South Afric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.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exac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South Africa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3.00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8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1.00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Zou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40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Spain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96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6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.84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López-Bellido et al., 201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41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liar fertilization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20/100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t>Se·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2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42.50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0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200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Wang et al., 2020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48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69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.00</w:t>
            </w:r>
          </w:p>
        </w:tc>
        <w:tc>
          <w:tcPr>
            <w:tcW w:w="150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Wang et al., 2020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743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896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</w:p>
        </w:tc>
        <w:tc>
          <w:tcPr>
            <w:tcW w:w="1481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38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96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08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1.38 </w:t>
            </w:r>
          </w:p>
        </w:tc>
        <w:tc>
          <w:tcPr>
            <w:tcW w:w="1508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0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68200.0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-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bidi="ar"/>
        </w:rPr>
        <w:t>Note: N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indicates that relevant information is not mentioned in the literature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both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>Tab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le S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2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  <w:t>Selenium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  <w:t xml:space="preserve"> content in different components of wheat</w:t>
      </w:r>
    </w:p>
    <w:tbl>
      <w:tblPr>
        <w:tblStyle w:val="6"/>
        <w:tblW w:w="11232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8"/>
        <w:gridCol w:w="799"/>
        <w:gridCol w:w="838"/>
        <w:gridCol w:w="1321"/>
        <w:gridCol w:w="962"/>
        <w:gridCol w:w="862"/>
        <w:gridCol w:w="1215"/>
        <w:gridCol w:w="882"/>
        <w:gridCol w:w="1236"/>
        <w:gridCol w:w="229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erial number</w:t>
            </w:r>
          </w:p>
        </w:tc>
        <w:tc>
          <w:tcPr>
            <w:tcW w:w="79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8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eeling rate (%)</w:t>
            </w:r>
          </w:p>
        </w:tc>
        <w:tc>
          <w:tcPr>
            <w:tcW w:w="132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Flour extraction rate (%)</w:t>
            </w:r>
          </w:p>
        </w:tc>
        <w:tc>
          <w:tcPr>
            <w:tcW w:w="96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umber of samples</w:t>
            </w:r>
          </w:p>
        </w:tc>
        <w:tc>
          <w:tcPr>
            <w:tcW w:w="207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Selenium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ontent in wheat flour (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E2E2E"/>
                <w:kern w:val="0"/>
                <w:sz w:val="18"/>
                <w:szCs w:val="18"/>
                <w:lang w:bidi="ar"/>
              </w:rPr>
              <w:t>g·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E2E2E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1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Selenium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content in wheat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Bran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 (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E2E2E"/>
                <w:kern w:val="0"/>
                <w:sz w:val="18"/>
                <w:szCs w:val="18"/>
                <w:lang w:bidi="ar"/>
              </w:rPr>
              <w:t>g·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E2E2E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29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Referenc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nge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nge</w:t>
            </w:r>
          </w:p>
        </w:tc>
        <w:tc>
          <w:tcPr>
            <w:tcW w:w="229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nada 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00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00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rthur, 197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nada </w:t>
            </w:r>
          </w:p>
        </w:tc>
        <w:tc>
          <w:tcPr>
            <w:tcW w:w="8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%</w:t>
            </w:r>
          </w:p>
        </w:tc>
        <w:tc>
          <w:tcPr>
            <w:tcW w:w="9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0.00</w:t>
            </w:r>
          </w:p>
        </w:tc>
        <w:tc>
          <w:tcPr>
            <w:tcW w:w="121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.00</w:t>
            </w:r>
          </w:p>
        </w:tc>
        <w:tc>
          <w:tcPr>
            <w:tcW w:w="88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rthur, 197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0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ster et al., 1989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w Zealand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ster et al., 1989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ster et al., 1989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erica</w:t>
            </w:r>
          </w:p>
        </w:tc>
        <w:tc>
          <w:tcPr>
            <w:tcW w:w="8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00</w:t>
            </w:r>
          </w:p>
        </w:tc>
        <w:tc>
          <w:tcPr>
            <w:tcW w:w="121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88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ster et al., 1989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tain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%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00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0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arclay et al., 1995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tain</w:t>
            </w:r>
          </w:p>
        </w:tc>
        <w:tc>
          <w:tcPr>
            <w:tcW w:w="8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8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0</w:t>
            </w:r>
          </w:p>
        </w:tc>
        <w:tc>
          <w:tcPr>
            <w:tcW w:w="121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00</w:t>
            </w:r>
          </w:p>
        </w:tc>
        <w:tc>
          <w:tcPr>
            <w:tcW w:w="88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arclay et al., 1995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0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iaz-Alarcon et al., 1996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akia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0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adrabova et al., 1997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reland 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0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rphy, 20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eland</w:t>
            </w:r>
          </w:p>
        </w:tc>
        <w:tc>
          <w:tcPr>
            <w:tcW w:w="8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%</w:t>
            </w:r>
          </w:p>
        </w:tc>
        <w:tc>
          <w:tcPr>
            <w:tcW w:w="9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0</w:t>
            </w:r>
          </w:p>
        </w:tc>
        <w:tc>
          <w:tcPr>
            <w:tcW w:w="121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00</w:t>
            </w:r>
          </w:p>
        </w:tc>
        <w:tc>
          <w:tcPr>
            <w:tcW w:w="88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urphy, 200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atia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5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lapec et al., 2004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stralia 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%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50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.0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.00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.00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yons et al., 2005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bya 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00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lamin et al., 2006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33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ng et al., 2008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5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%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27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5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ubadda et al., 2009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67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0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os-Reyes et al., 20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tain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.46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8.2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rt et al., 201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tain</w:t>
            </w:r>
          </w:p>
        </w:tc>
        <w:tc>
          <w:tcPr>
            <w:tcW w:w="8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%</w:t>
            </w:r>
          </w:p>
        </w:tc>
        <w:tc>
          <w:tcPr>
            <w:tcW w:w="9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0.31</w:t>
            </w:r>
          </w:p>
        </w:tc>
        <w:tc>
          <w:tcPr>
            <w:tcW w:w="121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9.10</w:t>
            </w:r>
          </w:p>
        </w:tc>
        <w:tc>
          <w:tcPr>
            <w:tcW w:w="88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rt et al., 201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.60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5.6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blaciones et al., 2014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%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5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0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ao et al., 2015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%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7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.0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93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.00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u,2015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2%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0.00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0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ng et al., 2016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-15.2%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21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.0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 et al., 2017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-14.8%</w:t>
            </w:r>
          </w:p>
        </w:tc>
        <w:tc>
          <w:tcPr>
            <w:tcW w:w="132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.00</w:t>
            </w:r>
          </w:p>
        </w:tc>
        <w:tc>
          <w:tcPr>
            <w:tcW w:w="121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0.00</w:t>
            </w:r>
          </w:p>
        </w:tc>
        <w:tc>
          <w:tcPr>
            <w:tcW w:w="88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 et al., 2017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%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0.00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0.0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e Vita et al., 2017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8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%</w:t>
            </w:r>
          </w:p>
        </w:tc>
        <w:tc>
          <w:tcPr>
            <w:tcW w:w="9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3.33</w:t>
            </w:r>
          </w:p>
        </w:tc>
        <w:tc>
          <w:tcPr>
            <w:tcW w:w="121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0.00</w:t>
            </w:r>
          </w:p>
        </w:tc>
        <w:tc>
          <w:tcPr>
            <w:tcW w:w="88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3.33</w:t>
            </w:r>
          </w:p>
        </w:tc>
        <w:tc>
          <w:tcPr>
            <w:tcW w:w="123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0.00</w:t>
            </w:r>
          </w:p>
        </w:tc>
        <w:tc>
          <w:tcPr>
            <w:tcW w:w="229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e Vita et al., 2017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5.96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.01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3.81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2.03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.61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5.52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en, 2019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818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99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Mean</w:t>
            </w:r>
          </w:p>
        </w:tc>
        <w:tc>
          <w:tcPr>
            <w:tcW w:w="838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62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862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.04</w:t>
            </w:r>
          </w:p>
        </w:tc>
        <w:tc>
          <w:tcPr>
            <w:tcW w:w="1215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0.00</w:t>
            </w:r>
          </w:p>
        </w:tc>
        <w:tc>
          <w:tcPr>
            <w:tcW w:w="882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7.59</w:t>
            </w:r>
          </w:p>
        </w:tc>
        <w:tc>
          <w:tcPr>
            <w:tcW w:w="1236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0</w:t>
            </w:r>
          </w:p>
        </w:tc>
        <w:tc>
          <w:tcPr>
            <w:tcW w:w="2299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</w:tr>
      <w:bookmarkEnd w:id="0"/>
    </w:tbl>
    <w:p>
      <w:pPr>
        <w:widowControl/>
        <w:spacing w:line="360" w:lineRule="auto"/>
        <w:jc w:val="left"/>
        <w:textAlignment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bidi="ar"/>
        </w:rPr>
        <w:t>Note: N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indicates that relevant information is not mentioned in the literature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center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3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elenium</w:t>
      </w:r>
      <w:r>
        <w:rPr>
          <w:rFonts w:hint="default" w:ascii="Times New Roman" w:hAnsi="Times New Roman" w:cs="Times New Roman"/>
          <w:sz w:val="24"/>
          <w:szCs w:val="32"/>
        </w:rPr>
        <w:t xml:space="preserve"> content in different wheat processed foods</w:t>
      </w:r>
    </w:p>
    <w:tbl>
      <w:tblPr>
        <w:tblStyle w:val="6"/>
        <w:tblW w:w="1020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17"/>
        <w:gridCol w:w="1125"/>
        <w:gridCol w:w="1367"/>
        <w:gridCol w:w="1516"/>
        <w:gridCol w:w="2467"/>
        <w:gridCol w:w="2617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112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umber of samples</w:t>
            </w:r>
          </w:p>
        </w:tc>
        <w:tc>
          <w:tcPr>
            <w:tcW w:w="288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 w:bidi="ar"/>
              </w:rPr>
              <w:t>Selenium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 xml:space="preserve"> content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μg·kg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References</w:t>
            </w:r>
          </w:p>
        </w:tc>
        <w:tc>
          <w:tcPr>
            <w:tcW w:w="26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Remark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Merge w:val="continue"/>
            <w:tcBorders>
              <w:top w:val="single" w:color="000000" w:sz="4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>Mean</w:t>
            </w:r>
          </w:p>
        </w:tc>
        <w:tc>
          <w:tcPr>
            <w:tcW w:w="151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>Range</w:t>
            </w:r>
          </w:p>
        </w:tc>
        <w:tc>
          <w:tcPr>
            <w:tcW w:w="2467" w:type="dxa"/>
            <w:vMerge w:val="continue"/>
            <w:tcBorders>
              <w:top w:val="nil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17" w:type="dxa"/>
            <w:vMerge w:val="continue"/>
            <w:tcBorders>
              <w:top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Bread</w:t>
            </w:r>
          </w:p>
        </w:tc>
        <w:tc>
          <w:tcPr>
            <w:tcW w:w="112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6.67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5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10.00</w:t>
            </w:r>
          </w:p>
        </w:tc>
        <w:tc>
          <w:tcPr>
            <w:tcW w:w="24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Arthur, 1972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 xml:space="preserve"> 66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eastAsia="zh-CN"/>
              </w:rPr>
              <w:instrText xml:space="preserve"> ADDIN NE.Ref.{941F88C3-56D9-4E87-9898-CEDF01B56CF9}</w:instrTex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fldChar w:fldCharType="end"/>
            </w:r>
          </w:p>
        </w:tc>
        <w:tc>
          <w:tcPr>
            <w:tcW w:w="26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ole whe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6.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0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Arthur, 1972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 xml:space="preserve"> 6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ite brea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Oster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et al., 1989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ite brea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270.00 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Eurola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et al., 1991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3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Aro et al., 1994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0.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7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7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Aro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et al., 1994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2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0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Barclay et al., 1995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ole whe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5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Barclay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et al., 1995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.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.5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9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Diaz-Alarcon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et al., 199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.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.5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.7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Finley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et al., 199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.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.7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.6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Finley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et al., 199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ole whe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.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.3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.5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Kadrabova et al.,1997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7.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3.99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4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Hussein et al., 1999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8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4.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>Holben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 xml:space="preserve"> et al., 1999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ole whe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4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>Holben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 xml:space="preserve"> et al., 1999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ite brea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9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4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8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Murphyt et al., 2001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ole whe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6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5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5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Murphyt et al., 2001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ite brea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8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4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6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Murphyt et al., 2001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dding bra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.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.7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.7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Klapec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et al., 2004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1.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7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7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Lyons et al., 2005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4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ite brea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2.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7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Lyons et al., 2005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4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ole whe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1.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1.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Pappa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et al., 200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Bryszewska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et al., 2007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8.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.4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90.5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Hart et al., 201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5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oil fertilizatio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69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.6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72.2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Hart et al., 2011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5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ole whea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Soil fertilizatio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asta </w:t>
            </w:r>
          </w:p>
        </w:tc>
        <w:tc>
          <w:tcPr>
            <w:tcW w:w="1125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36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21.67</w:t>
            </w:r>
          </w:p>
        </w:tc>
        <w:tc>
          <w:tcPr>
            <w:tcW w:w="1516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5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20.00</w:t>
            </w:r>
          </w:p>
        </w:tc>
        <w:tc>
          <w:tcPr>
            <w:tcW w:w="246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Arthur, 1972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6</w:t>
            </w:r>
          </w:p>
        </w:tc>
        <w:tc>
          <w:tcPr>
            <w:tcW w:w="261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0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lson et al.,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1984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70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lson et al.,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1984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ole whe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5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5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8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Barclay et al., 1995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ole whe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8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Barclay et al., 1995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.40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.3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.80</w:t>
            </w:r>
          </w:p>
        </w:tc>
        <w:tc>
          <w:tcPr>
            <w:tcW w:w="24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  <w:t>Diaz-Alarcon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 et al., 199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3</w:t>
            </w:r>
          </w:p>
        </w:tc>
        <w:tc>
          <w:tcPr>
            <w:tcW w:w="26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Continue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lenium</w:t>
      </w:r>
      <w:r>
        <w:rPr>
          <w:rFonts w:hint="default" w:ascii="Times New Roman" w:hAnsi="Times New Roman" w:cs="Times New Roman"/>
          <w:sz w:val="24"/>
          <w:szCs w:val="24"/>
        </w:rPr>
        <w:t xml:space="preserve"> content in different wheat processed foods</w:t>
      </w:r>
    </w:p>
    <w:tbl>
      <w:tblPr>
        <w:tblStyle w:val="6"/>
        <w:tblW w:w="1020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17"/>
        <w:gridCol w:w="1125"/>
        <w:gridCol w:w="1367"/>
        <w:gridCol w:w="1516"/>
        <w:gridCol w:w="2467"/>
        <w:gridCol w:w="2617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1125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umber of samples</w:t>
            </w:r>
          </w:p>
        </w:tc>
        <w:tc>
          <w:tcPr>
            <w:tcW w:w="288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 w:bidi="ar"/>
              </w:rPr>
              <w:t>Selenium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 xml:space="preserve"> content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μg·kg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References</w:t>
            </w:r>
          </w:p>
        </w:tc>
        <w:tc>
          <w:tcPr>
            <w:tcW w:w="2617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Remark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>Mean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>Range</w:t>
            </w:r>
          </w:p>
        </w:tc>
        <w:tc>
          <w:tcPr>
            <w:tcW w:w="2467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</w:pPr>
          </w:p>
        </w:tc>
        <w:tc>
          <w:tcPr>
            <w:tcW w:w="2617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sta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.70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Finley et al., 199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6</w:t>
            </w:r>
          </w:p>
        </w:tc>
        <w:tc>
          <w:tcPr>
            <w:tcW w:w="26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2.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Holben et al., 1999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6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9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8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Murphyt et al., 2001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Fresh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+ w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ole whe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1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26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Alamin et al., 200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1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0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Wang et al., 2008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5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1.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.5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3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Cubadda et al., 2009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4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8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.3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2.8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Cubadda et al., 2009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4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4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4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7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Cubadda et al., 2009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4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7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.4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90.4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Poblaciones et al., 2014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3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.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Wang et al., 2015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92.10</w:t>
            </w:r>
          </w:p>
        </w:tc>
        <w:tc>
          <w:tcPr>
            <w:tcW w:w="1516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Wang et al., 2015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2</w:t>
            </w:r>
          </w:p>
        </w:tc>
        <w:tc>
          <w:tcPr>
            <w:tcW w:w="2617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Adding selenium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rich yeas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amed buns</w:t>
            </w:r>
          </w:p>
        </w:tc>
        <w:tc>
          <w:tcPr>
            <w:tcW w:w="1125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0.00</w:t>
            </w:r>
          </w:p>
        </w:tc>
        <w:tc>
          <w:tcPr>
            <w:tcW w:w="1516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Wang et al., 201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13</w:t>
            </w:r>
          </w:p>
        </w:tc>
        <w:tc>
          <w:tcPr>
            <w:tcW w:w="2617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liar fertilization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oodle </w:t>
            </w:r>
          </w:p>
        </w:tc>
        <w:tc>
          <w:tcPr>
            <w:tcW w:w="1125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6.67</w:t>
            </w:r>
          </w:p>
        </w:tc>
        <w:tc>
          <w:tcPr>
            <w:tcW w:w="1516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6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30.00</w:t>
            </w:r>
          </w:p>
        </w:tc>
        <w:tc>
          <w:tcPr>
            <w:tcW w:w="246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Arthur, 1972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6</w:t>
            </w:r>
          </w:p>
        </w:tc>
        <w:tc>
          <w:tcPr>
            <w:tcW w:w="261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0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Olson et al., 1984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Whole whe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90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Olson et al., 1984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dding egg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Oster et al., 1989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.1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Diaz-Alarcon et al., 199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.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Finley et al., 199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.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9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Kadrabova et al., 1997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6.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Holben et al., 1999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dding egg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.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Klapec et al., 2004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8.25</w:t>
            </w:r>
          </w:p>
        </w:tc>
        <w:tc>
          <w:tcPr>
            <w:tcW w:w="1516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0.00</w:t>
            </w:r>
          </w:p>
        </w:tc>
        <w:tc>
          <w:tcPr>
            <w:tcW w:w="2467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Wang et al., 2008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59</w:t>
            </w:r>
          </w:p>
        </w:tc>
        <w:tc>
          <w:tcPr>
            <w:tcW w:w="2617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heat groats</w:t>
            </w:r>
          </w:p>
        </w:tc>
        <w:tc>
          <w:tcPr>
            <w:tcW w:w="1125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0.00</w:t>
            </w:r>
          </w:p>
        </w:tc>
        <w:tc>
          <w:tcPr>
            <w:tcW w:w="1516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0.00</w:t>
            </w:r>
          </w:p>
        </w:tc>
        <w:tc>
          <w:tcPr>
            <w:tcW w:w="246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Arthur, 1972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6</w:t>
            </w:r>
          </w:p>
        </w:tc>
        <w:tc>
          <w:tcPr>
            <w:tcW w:w="261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9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Ferretti et al, 1974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8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Olson et al., 1984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Murphyt et al., 2001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Biscuits </w:t>
            </w:r>
          </w:p>
        </w:tc>
        <w:tc>
          <w:tcPr>
            <w:tcW w:w="1125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</w:t>
            </w:r>
          </w:p>
        </w:tc>
        <w:tc>
          <w:tcPr>
            <w:tcW w:w="136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.00</w:t>
            </w:r>
          </w:p>
        </w:tc>
        <w:tc>
          <w:tcPr>
            <w:tcW w:w="1516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Olson et al., 1984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9</w:t>
            </w:r>
          </w:p>
        </w:tc>
        <w:tc>
          <w:tcPr>
            <w:tcW w:w="2617" w:type="dxa"/>
            <w:tcBorders>
              <w:top w:val="dashed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2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0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Arthur, 1972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0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.0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Eurola et al., 1991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.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2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.9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Diaz-Alarcon et al., 199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exact"/>
          <w:jc w:val="center"/>
        </w:trPr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50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6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40</w:t>
            </w:r>
          </w:p>
        </w:tc>
        <w:tc>
          <w:tcPr>
            <w:tcW w:w="24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Finley et al., 1996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6</w:t>
            </w:r>
          </w:p>
        </w:tc>
        <w:tc>
          <w:tcPr>
            <w:tcW w:w="26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Continue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lenium</w:t>
      </w:r>
      <w:r>
        <w:rPr>
          <w:rFonts w:hint="default" w:ascii="Times New Roman" w:hAnsi="Times New Roman" w:cs="Times New Roman"/>
          <w:sz w:val="24"/>
          <w:szCs w:val="24"/>
        </w:rPr>
        <w:t xml:space="preserve"> content in different wheat processed foods</w:t>
      </w:r>
    </w:p>
    <w:tbl>
      <w:tblPr>
        <w:tblStyle w:val="6"/>
        <w:tblW w:w="1021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18"/>
        <w:gridCol w:w="1126"/>
        <w:gridCol w:w="1368"/>
        <w:gridCol w:w="1518"/>
        <w:gridCol w:w="2469"/>
        <w:gridCol w:w="2619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jc w:val="center"/>
        </w:trPr>
        <w:tc>
          <w:tcPr>
            <w:tcW w:w="1118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1126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umber of samples</w:t>
            </w:r>
          </w:p>
        </w:tc>
        <w:tc>
          <w:tcPr>
            <w:tcW w:w="288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 w:bidi="ar"/>
              </w:rPr>
              <w:t>Selenium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 xml:space="preserve"> content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μg·kg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69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References</w:t>
            </w:r>
          </w:p>
        </w:tc>
        <w:tc>
          <w:tcPr>
            <w:tcW w:w="2619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Remark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jc w:val="center"/>
        </w:trPr>
        <w:tc>
          <w:tcPr>
            <w:tcW w:w="1118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26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>Mean</w:t>
            </w:r>
          </w:p>
        </w:tc>
        <w:tc>
          <w:tcPr>
            <w:tcW w:w="15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18"/>
                <w:szCs w:val="18"/>
                <w:lang w:eastAsia="zh-CN" w:bidi="ar"/>
              </w:rPr>
              <w:t>Range</w:t>
            </w:r>
          </w:p>
        </w:tc>
        <w:tc>
          <w:tcPr>
            <w:tcW w:w="246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21"/>
                <w:szCs w:val="21"/>
              </w:rPr>
            </w:pPr>
          </w:p>
        </w:tc>
        <w:tc>
          <w:tcPr>
            <w:tcW w:w="261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iscuits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.20</w:t>
            </w:r>
          </w:p>
        </w:tc>
        <w:tc>
          <w:tcPr>
            <w:tcW w:w="15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Klapec et al., 2004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61</w:t>
            </w:r>
          </w:p>
        </w:tc>
        <w:tc>
          <w:tcPr>
            <w:tcW w:w="261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jc w:val="center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20.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Zhai et al., 2018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jc w:val="center"/>
        </w:trPr>
        <w:tc>
          <w:tcPr>
            <w:tcW w:w="1118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0.00</w:t>
            </w:r>
          </w:p>
        </w:tc>
        <w:tc>
          <w:tcPr>
            <w:tcW w:w="1518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2469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lang w:val="en-US" w:eastAsia="zh-CN"/>
              </w:rPr>
              <w:t xml:space="preserve">He, 2019 </w:t>
            </w:r>
            <w:r>
              <w:rPr>
                <w:rFonts w:hint="default" w:ascii="Times New Roman" w:hAnsi="Times New Roman" w:cs="Times New Roman"/>
                <w:color w:val="080000"/>
                <w:sz w:val="18"/>
                <w:szCs w:val="18"/>
                <w:vertAlign w:val="superscript"/>
                <w:lang w:val="en-US" w:eastAsia="zh-CN"/>
              </w:rPr>
              <w:t>70</w:t>
            </w:r>
          </w:p>
        </w:tc>
        <w:tc>
          <w:tcPr>
            <w:tcW w:w="2619" w:type="dxa"/>
            <w:tcBorders>
              <w:top w:val="nil"/>
              <w:left w:val="nil"/>
              <w:bottom w:val="dashed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jc w:val="center"/>
        </w:trPr>
        <w:tc>
          <w:tcPr>
            <w:tcW w:w="1118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126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ean</w:t>
            </w:r>
          </w:p>
        </w:tc>
        <w:tc>
          <w:tcPr>
            <w:tcW w:w="1368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1.86</w:t>
            </w:r>
          </w:p>
        </w:tc>
        <w:tc>
          <w:tcPr>
            <w:tcW w:w="1518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.00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372.20</w:t>
            </w:r>
          </w:p>
        </w:tc>
        <w:tc>
          <w:tcPr>
            <w:tcW w:w="2469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2619" w:type="dxa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</w:tbl>
    <w:p>
      <w:pPr>
        <w:widowControl/>
        <w:spacing w:line="360" w:lineRule="auto"/>
        <w:jc w:val="left"/>
        <w:textAlignment w:val="center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bidi="ar"/>
        </w:rPr>
        <w:t>Note: N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indicates that relevant information is not mentioned in the literature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.</w:t>
      </w:r>
    </w:p>
    <w:sectPr>
      <w:pgSz w:w="11906" w:h="16838"/>
      <w:pgMar w:top="1440" w:right="1803" w:bottom="1440" w:left="1803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2064B3C-97F0-4E1A-9A32-5D3D7AE0E087}" w:val=" ADDIN NE.Ref.{02064B3C-97F0-4E1A-9A32-5D3D7AE0E087}"/>
    <w:docVar w:name="NE.Ref{147D6CD2-F4B0-4F2B-85DA-A8129BD9C377}" w:val=" ADDIN NE.Ref.{147D6CD2-F4B0-4F2B-85DA-A8129BD9C377}"/>
    <w:docVar w:name="NE.Ref{18AE7430-E0B7-4BAE-8F4D-3AE5D4E992A8}" w:val=" ADDIN NE.Ref.{18AE7430-E0B7-4BAE-8F4D-3AE5D4E992A8}"/>
    <w:docVar w:name="NE.Ref{1A4254AE-A709-43B3-A19B-7CBB2168D40E}" w:val=" ADDIN NE.Ref.{1A4254AE-A709-43B3-A19B-7CBB2168D40E}"/>
    <w:docVar w:name="NE.Ref{1DF6BABF-B79D-421F-99E2-AB7CD514EE28}" w:val=" ADDIN NE.Ref.{1DF6BABF-B79D-421F-99E2-AB7CD514EE28}"/>
    <w:docVar w:name="NE.Ref{1EA05E5E-64AD-4595-A4F1-663E38D15222}" w:val=" ADDIN NE.Ref.{1EA05E5E-64AD-4595-A4F1-663E38D15222}"/>
    <w:docVar w:name="NE.Ref{23AA1ADA-EE33-4E5A-B83C-FA18314E227B}" w:val=" ADDIN NE.Ref.{23AA1ADA-EE33-4E5A-B83C-FA18314E227B}"/>
    <w:docVar w:name="NE.Ref{2BCF3E1C-9D7D-429A-9EAC-97C1A801D0B7}" w:val=" ADDIN NE.Ref.{2BCF3E1C-9D7D-429A-9EAC-97C1A801D0B7}"/>
    <w:docVar w:name="NE.Ref{2EA74CC5-DA78-42C7-9758-C39CD4DE4C3E}" w:val=" ADDIN NE.Ref.{2EA74CC5-DA78-42C7-9758-C39CD4DE4C3E}"/>
    <w:docVar w:name="NE.Ref{2F2E4B7A-3072-4FFE-B40A-A0FFA10819AA}" w:val=" ADDIN NE.Ref.{2F2E4B7A-3072-4FFE-B40A-A0FFA10819AA}"/>
    <w:docVar w:name="NE.Ref{31C0EC58-5528-46A5-9FA3-3A40635051F1}" w:val=" ADDIN NE.Ref.{31C0EC58-5528-46A5-9FA3-3A40635051F1}"/>
    <w:docVar w:name="NE.Ref{31D94BF2-98F7-49EF-B2D4-412A25B8C450}" w:val=" ADDIN NE.Ref.{31D94BF2-98F7-49EF-B2D4-412A25B8C450}"/>
    <w:docVar w:name="NE.Ref{407C6A44-C09D-44B8-A8E5-B5C2002AF6A9}" w:val=" ADDIN NE.Ref.{407C6A44-C09D-44B8-A8E5-B5C2002AF6A9}"/>
    <w:docVar w:name="NE.Ref{4674BEB3-4587-4488-9FB8-FBFB83B7C798}" w:val=" ADDIN NE.Ref.{4674BEB3-4587-4488-9FB8-FBFB83B7C798}"/>
    <w:docVar w:name="NE.Ref{4D43180E-E443-4859-BBD7-ACA2A51C11FA}" w:val=" ADDIN NE.Ref.{4D43180E-E443-4859-BBD7-ACA2A51C11FA}"/>
    <w:docVar w:name="NE.Ref{4E79A5FB-F347-4CBF-AED3-50DE2D82C3ED}" w:val=" ADDIN NE.Ref.{4E79A5FB-F347-4CBF-AED3-50DE2D82C3ED}"/>
    <w:docVar w:name="NE.Ref{5A0DBA91-1176-4540-B8CB-B54A0A4215A9}" w:val=" ADDIN NE.Ref.{5A0DBA91-1176-4540-B8CB-B54A0A4215A9}"/>
    <w:docVar w:name="NE.Ref{5AE4A1D7-D2B1-4546-8D0B-740349592230}" w:val=" ADDIN NE.Ref.{5AE4A1D7-D2B1-4546-8D0B-740349592230}"/>
    <w:docVar w:name="NE.Ref{60FA890E-273B-41D4-A533-F223181D100B}" w:val=" ADDIN NE.Ref.{60FA890E-273B-41D4-A533-F223181D100B}"/>
    <w:docVar w:name="NE.Ref{68DB0276-10A5-4094-A0D4-1A88D58BABF1}" w:val=" ADDIN NE.Ref.{68DB0276-10A5-4094-A0D4-1A88D58BABF1}"/>
    <w:docVar w:name="NE.Ref{6D31D928-A1D1-43EA-A0ED-13873021A64D}" w:val=" ADDIN NE.Ref.{6D31D928-A1D1-43EA-A0ED-13873021A64D}"/>
    <w:docVar w:name="NE.Ref{75865FB6-1B64-4F9F-8056-190901FD559F}" w:val=" ADDIN NE.Ref.{75865FB6-1B64-4F9F-8056-190901FD559F}"/>
    <w:docVar w:name="NE.Ref{8283CE99-E331-4E03-BAC8-D1E85E8013C3}" w:val=" ADDIN NE.Ref.{8283CE99-E331-4E03-BAC8-D1E85E8013C3}"/>
    <w:docVar w:name="NE.Ref{86278F17-45D0-45A8-B7D4-DF92B539B09F}" w:val=" ADDIN NE.Ref.{86278F17-45D0-45A8-B7D4-DF92B539B09F}"/>
    <w:docVar w:name="NE.Ref{88B39401-A4CF-4787-B512-577FCE0A6680}" w:val=" ADDIN NE.Ref.{88B39401-A4CF-4787-B512-577FCE0A6680}"/>
    <w:docVar w:name="NE.Ref{8C6BD928-1839-4296-A38F-302199C7FB00}" w:val=" ADDIN NE.Ref.{8C6BD928-1839-4296-A38F-302199C7FB00}"/>
    <w:docVar w:name="NE.Ref{914A3E0A-D42B-4457-AE83-FFABDF9336AD}" w:val=" ADDIN NE.Ref.{914A3E0A-D42B-4457-AE83-FFABDF9336AD}"/>
    <w:docVar w:name="NE.Ref{917A7FEE-4E46-4D0C-9CD4-3D56840D4004}" w:val=" ADDIN NE.Ref.{917A7FEE-4E46-4D0C-9CD4-3D56840D4004}"/>
    <w:docVar w:name="NE.Ref{99966578-4C24-4D08-83C9-EA0E40C92619}" w:val=" ADDIN NE.Ref.{99966578-4C24-4D08-83C9-EA0E40C92619}"/>
    <w:docVar w:name="NE.Ref{9ABAAD01-C25C-4897-8424-013FF99F6DD6}" w:val=" ADDIN NE.Ref.{9ABAAD01-C25C-4897-8424-013FF99F6DD6}"/>
    <w:docVar w:name="NE.Ref{9AD0395A-F34A-482D-824D-C42E02C21BD5}" w:val=" ADDIN NE.Ref.{9AD0395A-F34A-482D-824D-C42E02C21BD5}"/>
    <w:docVar w:name="NE.Ref{A00DD818-1D42-421A-BCF7-3076EE9A6B2F}" w:val=" ADDIN NE.Ref.{A00DD818-1D42-421A-BCF7-3076EE9A6B2F}"/>
    <w:docVar w:name="NE.Ref{A0534AE1-3063-4DF5-81D3-CF005E5CED8A}" w:val=" ADDIN NE.Ref.{A0534AE1-3063-4DF5-81D3-CF005E5CED8A}"/>
    <w:docVar w:name="NE.Ref{A3F33419-FBF5-4059-8D47-9558D7192089}" w:val=" ADDIN NE.Ref.{A3F33419-FBF5-4059-8D47-9558D7192089}"/>
    <w:docVar w:name="NE.Ref{ABCE8E49-6C66-45B3-9A96-8AFD192C4636}" w:val=" ADDIN NE.Ref.{ABCE8E49-6C66-45B3-9A96-8AFD192C4636}"/>
    <w:docVar w:name="NE.Ref{B7DC2D81-FA7E-42E6-9F73-4468E46CD0A8}" w:val=" ADDIN NE.Ref.{B7DC2D81-FA7E-42E6-9F73-4468E46CD0A8}"/>
    <w:docVar w:name="NE.Ref{C6ACE3D0-9523-40F9-9670-5846AF3486F7}" w:val=" ADDIN NE.Ref.{C6ACE3D0-9523-40F9-9670-5846AF3486F7}"/>
    <w:docVar w:name="NE.Ref{D0EF92AC-DBBA-4055-BE9B-5CA715BF14F9}" w:val=" ADDIN NE.Ref.{D0EF92AC-DBBA-4055-BE9B-5CA715BF14F9}"/>
    <w:docVar w:name="NE.Ref{D67CB81B-174B-4032-9830-583D24389238}" w:val=" ADDIN NE.Ref.{D67CB81B-174B-4032-9830-583D24389238}"/>
    <w:docVar w:name="NE.Ref{DCEBC95D-12E1-4789-916A-ACF39F9F6709}" w:val=" ADDIN NE.Ref.{DCEBC95D-12E1-4789-916A-ACF39F9F6709}"/>
    <w:docVar w:name="NE.Ref{DDAE947D-AA6A-4428-812A-55DF2C513B21}" w:val=" ADDIN NE.Ref.{DDAE947D-AA6A-4428-812A-55DF2C513B21}"/>
    <w:docVar w:name="NE.Ref{DF6CAAB2-EA07-4E41-8AF3-B47944BFB5AB}" w:val=" ADDIN NE.Ref.{DF6CAAB2-EA07-4E41-8AF3-B47944BFB5AB}"/>
    <w:docVar w:name="NE.Ref{E246B5B1-8295-413D-8609-9A6D7BD848EA}" w:val=" ADDIN NE.Ref.{E246B5B1-8295-413D-8609-9A6D7BD848EA}"/>
    <w:docVar w:name="NE.Ref{E8B090AE-A6C6-423D-8A22-4AF63342DB2D}" w:val=" ADDIN NE.Ref.{E8B090AE-A6C6-423D-8A22-4AF63342DB2D}"/>
    <w:docVar w:name="NE.Ref{EA47D55E-A156-4E7A-A7DD-AB5A9FE474C3}" w:val=" ADDIN NE.Ref.{EA47D55E-A156-4E7A-A7DD-AB5A9FE474C3}"/>
    <w:docVar w:name="NE.Ref{EF69EF45-937E-4A9E-A11B-A832F3858BE2}" w:val=" ADDIN NE.Ref.{EF69EF45-937E-4A9E-A11B-A832F3858BE2}"/>
    <w:docVar w:name="NE.Ref{F8E26DB0-9A90-4936-8644-C1ACDDCDCEB2}" w:val=" ADDIN NE.Ref.{F8E26DB0-9A90-4936-8644-C1ACDDCDCEB2}"/>
    <w:docVar w:name="NE.Ref{FC061BBC-0440-4D99-BBD9-051AD19594F7}" w:val=" ADDIN NE.Ref.{FC061BBC-0440-4D99-BBD9-051AD19594F7}"/>
    <w:docVar w:name="NE.Ref{FC1C4035-7D49-4DD3-ACF8-7A53AE4DAC42}" w:val=" ADDIN NE.Ref.{FC1C4035-7D49-4DD3-ACF8-7A53AE4DAC42}"/>
  </w:docVars>
  <w:rsids>
    <w:rsidRoot w:val="3D5D683F"/>
    <w:rsid w:val="00732AE3"/>
    <w:rsid w:val="00D75334"/>
    <w:rsid w:val="014F528F"/>
    <w:rsid w:val="03F91D78"/>
    <w:rsid w:val="0BAA5B5D"/>
    <w:rsid w:val="0C096239"/>
    <w:rsid w:val="0D7F2AFD"/>
    <w:rsid w:val="0E5A2CF1"/>
    <w:rsid w:val="108D5F54"/>
    <w:rsid w:val="117616E0"/>
    <w:rsid w:val="11A06BB3"/>
    <w:rsid w:val="156D7303"/>
    <w:rsid w:val="2146170F"/>
    <w:rsid w:val="23191262"/>
    <w:rsid w:val="2383462C"/>
    <w:rsid w:val="28DC4563"/>
    <w:rsid w:val="29947B60"/>
    <w:rsid w:val="2DF17921"/>
    <w:rsid w:val="366E1798"/>
    <w:rsid w:val="36D04502"/>
    <w:rsid w:val="3C921431"/>
    <w:rsid w:val="3D5D683F"/>
    <w:rsid w:val="3DDC6F41"/>
    <w:rsid w:val="3E147B1A"/>
    <w:rsid w:val="45741132"/>
    <w:rsid w:val="45B85C2A"/>
    <w:rsid w:val="4A402D46"/>
    <w:rsid w:val="4B450E51"/>
    <w:rsid w:val="4B522C7C"/>
    <w:rsid w:val="4C1B7DC5"/>
    <w:rsid w:val="4DFA72CE"/>
    <w:rsid w:val="4E683DEA"/>
    <w:rsid w:val="4F0A2D07"/>
    <w:rsid w:val="50D553D7"/>
    <w:rsid w:val="53255912"/>
    <w:rsid w:val="57222508"/>
    <w:rsid w:val="57BE4BF3"/>
    <w:rsid w:val="58202236"/>
    <w:rsid w:val="59797558"/>
    <w:rsid w:val="617C1DCB"/>
    <w:rsid w:val="63097910"/>
    <w:rsid w:val="685A1B47"/>
    <w:rsid w:val="69831A19"/>
    <w:rsid w:val="6B8E4E72"/>
    <w:rsid w:val="6D4C6C43"/>
    <w:rsid w:val="6EB13CF3"/>
    <w:rsid w:val="7002139F"/>
    <w:rsid w:val="70292BEC"/>
    <w:rsid w:val="72555221"/>
    <w:rsid w:val="785D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qFormat="1"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4">
    <w:name w:val="Normal (Web)"/>
    <w:basedOn w:val="1"/>
    <w:qFormat/>
    <w:uiPriority w:val="0"/>
    <w:rPr>
      <w:sz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FollowedHyperlink"/>
    <w:basedOn w:val="7"/>
    <w:qFormat/>
    <w:uiPriority w:val="0"/>
    <w:rPr>
      <w:color w:val="666666"/>
      <w:u w:val="none"/>
    </w:rPr>
  </w:style>
  <w:style w:type="character" w:styleId="10">
    <w:name w:val="Emphasis"/>
    <w:basedOn w:val="7"/>
    <w:qFormat/>
    <w:uiPriority w:val="0"/>
  </w:style>
  <w:style w:type="character" w:styleId="11">
    <w:name w:val="HTML Definition"/>
    <w:basedOn w:val="7"/>
    <w:qFormat/>
    <w:uiPriority w:val="0"/>
  </w:style>
  <w:style w:type="character" w:styleId="12">
    <w:name w:val="HTML Acronym"/>
    <w:basedOn w:val="7"/>
    <w:qFormat/>
    <w:uiPriority w:val="0"/>
  </w:style>
  <w:style w:type="character" w:styleId="13">
    <w:name w:val="HTML Variable"/>
    <w:basedOn w:val="7"/>
    <w:qFormat/>
    <w:uiPriority w:val="0"/>
  </w:style>
  <w:style w:type="character" w:styleId="14">
    <w:name w:val="Hyperlink"/>
    <w:basedOn w:val="7"/>
    <w:qFormat/>
    <w:uiPriority w:val="0"/>
    <w:rPr>
      <w:color w:val="666666"/>
      <w:u w:val="none"/>
    </w:rPr>
  </w:style>
  <w:style w:type="character" w:styleId="15">
    <w:name w:val="HTML Code"/>
    <w:basedOn w:val="7"/>
    <w:qFormat/>
    <w:uiPriority w:val="0"/>
    <w:rPr>
      <w:rFonts w:ascii="Courier New" w:hAnsi="Courier New"/>
      <w:sz w:val="20"/>
    </w:rPr>
  </w:style>
  <w:style w:type="character" w:styleId="16">
    <w:name w:val="HTML Cite"/>
    <w:basedOn w:val="7"/>
    <w:qFormat/>
    <w:uiPriority w:val="0"/>
  </w:style>
  <w:style w:type="character" w:customStyle="1" w:styleId="17">
    <w:name w:val="focus"/>
    <w:basedOn w:val="7"/>
    <w:qFormat/>
    <w:uiPriority w:val="0"/>
  </w:style>
  <w:style w:type="character" w:customStyle="1" w:styleId="18">
    <w:name w:val="data-lang6"/>
    <w:basedOn w:val="7"/>
    <w:qFormat/>
    <w:uiPriority w:val="0"/>
    <w:rPr>
      <w:color w:val="DDDDDD"/>
      <w:sz w:val="14"/>
      <w:szCs w:val="14"/>
      <w:bdr w:val="single" w:color="FFFFFF" w:sz="4" w:space="0"/>
    </w:rPr>
  </w:style>
  <w:style w:type="character" w:customStyle="1" w:styleId="19">
    <w:name w:val="high-light-bg4"/>
    <w:basedOn w:val="7"/>
    <w:qFormat/>
    <w:uiPriority w:val="0"/>
    <w:rPr>
      <w:color w:val="FEE972"/>
      <w:shd w:val="clear" w:fill="FEE972"/>
    </w:rPr>
  </w:style>
  <w:style w:type="character" w:customStyle="1" w:styleId="20">
    <w:name w:val="data-lang"/>
    <w:basedOn w:val="7"/>
    <w:qFormat/>
    <w:uiPriority w:val="0"/>
    <w:rPr>
      <w:color w:val="DDDDDD"/>
      <w:sz w:val="14"/>
      <w:szCs w:val="14"/>
      <w:bdr w:val="single" w:color="FFFFFF" w:sz="4" w:space="0"/>
    </w:rPr>
  </w:style>
  <w:style w:type="paragraph" w:customStyle="1" w:styleId="21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3:51:00Z</dcterms:created>
  <dc:creator>Smile^ω^</dc:creator>
  <cp:lastModifiedBy>Smile^ω^</cp:lastModifiedBy>
  <dcterms:modified xsi:type="dcterms:W3CDTF">2021-11-05T03:3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C8B17BFBF0047269F1B82A9AC191FD7</vt:lpwstr>
  </property>
</Properties>
</file>